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9E2A" w14:textId="77777777" w:rsidR="008D181E" w:rsidRPr="00343607" w:rsidRDefault="008D181E" w:rsidP="008D181E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6913A5">
        <w:rPr>
          <w:rFonts w:ascii="Times New Roman" w:hAnsi="Times New Roman"/>
          <w:color w:val="000000" w:themeColor="text1"/>
          <w:sz w:val="32"/>
          <w:szCs w:val="32"/>
        </w:rPr>
        <w:t>Supp</w:t>
      </w:r>
      <w:r>
        <w:rPr>
          <w:rFonts w:ascii="Times New Roman" w:hAnsi="Times New Roman"/>
          <w:color w:val="000000" w:themeColor="text1"/>
          <w:sz w:val="32"/>
          <w:szCs w:val="32"/>
        </w:rPr>
        <w:t>orting Information</w:t>
      </w:r>
    </w:p>
    <w:p w14:paraId="1A4B8438" w14:textId="77777777" w:rsidR="004E6FD2" w:rsidRDefault="004E6FD2" w:rsidP="004E6FD2">
      <w:pPr>
        <w:spacing w:before="120" w:after="120" w:line="480" w:lineRule="auto"/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</w:pPr>
      <w:r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>I</w:t>
      </w:r>
      <w:r w:rsidRPr="00700F82"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>nsect defoliation</w:t>
      </w:r>
      <w:r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 xml:space="preserve"> modulates </w:t>
      </w:r>
      <w:r w:rsidRPr="00933D0A"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>influence</w:t>
      </w:r>
      <w:r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 xml:space="preserve"> of climate on </w:t>
      </w:r>
      <w:r w:rsidRPr="00933D0A"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>the growth of tree</w:t>
      </w:r>
      <w:r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 xml:space="preserve"> </w:t>
      </w:r>
      <w:r w:rsidRPr="00933D0A"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>species</w:t>
      </w:r>
      <w:r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 xml:space="preserve"> </w:t>
      </w:r>
      <w:r w:rsidRPr="00933D0A"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  <w:t>in the boreal mixed forests of eastern Canada</w:t>
      </w:r>
    </w:p>
    <w:p w14:paraId="4BB0C6DD" w14:textId="77777777" w:rsidR="00EC4A21" w:rsidRDefault="00EC4A21" w:rsidP="00517643">
      <w:pPr>
        <w:spacing w:before="120" w:after="120" w:line="480" w:lineRule="auto"/>
        <w:rPr>
          <w:rFonts w:ascii="Times New Roman" w:eastAsia="Times New Roman" w:hAnsi="Times New Roman"/>
          <w:color w:val="000000" w:themeColor="text1"/>
          <w:sz w:val="32"/>
          <w:szCs w:val="32"/>
          <w:lang w:eastAsia="en-CA"/>
        </w:rPr>
      </w:pPr>
    </w:p>
    <w:p w14:paraId="5E08CD7F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lang w:val="en-CA"/>
        </w:rPr>
        <w:t>Emmanuel Amoah Boakye</w:t>
      </w: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en-CA"/>
        </w:rPr>
        <w:t>, Daniel Houle</w:t>
      </w: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2,3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en-CA"/>
        </w:rPr>
        <w:t>, Yves Bergeron</w:t>
      </w: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,4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en-CA"/>
        </w:rPr>
        <w:t>, Martin P. Girardin</w:t>
      </w: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5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en-CA"/>
        </w:rPr>
        <w:t>, Igor Drobyshev</w:t>
      </w: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,6</w:t>
      </w:r>
    </w:p>
    <w:p w14:paraId="12C07953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 xml:space="preserve">1 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fr-CA"/>
        </w:rPr>
        <w:t>Chaire industrielle CRSNG-UQAT-UQAM en aménagement forestier durable, Institut de Recherche Sur Les Forêts, Université du Québec en Abitibi-Témiscamingue (UQAT), 445 boul. de l′ Université, Rouyn-Noranda, Québec, J9X 5E4, Canada.</w:t>
      </w:r>
    </w:p>
    <w:p w14:paraId="7CFB261D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 xml:space="preserve">2 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fr-CA"/>
        </w:rPr>
        <w:t>Ministère des Forêts, de la Faune et des Parcs, Direction de la recherché forestière, Québec, QC G1P 3W8, Canada</w:t>
      </w:r>
    </w:p>
    <w:p w14:paraId="49F212E2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>3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fr-CA"/>
        </w:rPr>
        <w:t>Ouranos Climate Change Consortium, Montréal, QC H3A 1B9, Canada.</w:t>
      </w:r>
    </w:p>
    <w:p w14:paraId="66CB34C0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 xml:space="preserve">4 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fr-CA"/>
        </w:rPr>
        <w:t>Forest Research Centre, Université du Québec à Montréal, Montréal, Québec, Canada.</w:t>
      </w:r>
    </w:p>
    <w:p w14:paraId="1CB3A2FD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 xml:space="preserve">5 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fr-CA"/>
        </w:rPr>
        <w:t>Natural Resources Canada, Canadian Forest Service, Laurentian Forestry Centre, 1055 du P.E.P.S, P.O. Box 10380, Stn. Sainte-Foy, Québec, QC, G1V 4C7, Canada.</w:t>
      </w:r>
    </w:p>
    <w:p w14:paraId="32807357" w14:textId="77777777" w:rsidR="00604136" w:rsidRPr="000442D7" w:rsidRDefault="00604136" w:rsidP="00604136">
      <w:pPr>
        <w:spacing w:before="120" w:after="120" w:line="480" w:lineRule="auto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0442D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 xml:space="preserve">6 </w:t>
      </w:r>
      <w:r w:rsidRPr="000442D7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Southern Swedish Forest Research Centre, Swedish University of Agricultural Sciences, P.O. Box 49, 230 53, Alnarp Sweden. </w:t>
      </w:r>
    </w:p>
    <w:p w14:paraId="5D425C67" w14:textId="4FED3DC9" w:rsidR="00334391" w:rsidRPr="008D181E" w:rsidRDefault="00343607" w:rsidP="008D181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CA"/>
        </w:rPr>
        <w:sectPr w:rsidR="00334391" w:rsidRPr="008D181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343607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Corresponding author is Igor Drobyshev, </w:t>
      </w:r>
      <w:hyperlink r:id="rId8" w:history="1">
        <w:r w:rsidR="0063314C" w:rsidRPr="00DB0915">
          <w:rPr>
            <w:rStyle w:val="Hyperlink"/>
            <w:rFonts w:ascii="Times New Roman" w:hAnsi="Times New Roman"/>
            <w:sz w:val="24"/>
            <w:szCs w:val="24"/>
            <w:lang w:val="en-CA"/>
          </w:rPr>
          <w:t>igor.drobyshev@uqat.ca</w:t>
        </w:r>
      </w:hyperlink>
      <w:r w:rsidRPr="00343607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tbl>
      <w:tblPr>
        <w:tblStyle w:val="TableGrid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6"/>
        <w:gridCol w:w="4684"/>
      </w:tblGrid>
      <w:tr w:rsidR="009131E1" w:rsidRPr="00A87B52" w14:paraId="765C04F7" w14:textId="77777777" w:rsidTr="00293687">
        <w:trPr>
          <w:jc w:val="center"/>
        </w:trPr>
        <w:tc>
          <w:tcPr>
            <w:tcW w:w="4666" w:type="dxa"/>
          </w:tcPr>
          <w:p w14:paraId="7B03929A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bookmarkStart w:id="0" w:name="_Hlk70417445"/>
            <w:r w:rsidRPr="00A87B5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lastRenderedPageBreak/>
              <w:t>White spruce</w:t>
            </w:r>
          </w:p>
        </w:tc>
        <w:tc>
          <w:tcPr>
            <w:tcW w:w="4684" w:type="dxa"/>
          </w:tcPr>
          <w:p w14:paraId="531C0E43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ite cedar</w:t>
            </w:r>
          </w:p>
        </w:tc>
      </w:tr>
      <w:tr w:rsidR="009131E1" w:rsidRPr="00A87B52" w14:paraId="3849EB70" w14:textId="77777777" w:rsidTr="00293687">
        <w:trPr>
          <w:jc w:val="center"/>
        </w:trPr>
        <w:tc>
          <w:tcPr>
            <w:tcW w:w="4666" w:type="dxa"/>
          </w:tcPr>
          <w:p w14:paraId="433775C3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noProof/>
                <w:color w:val="000000" w:themeColor="text1"/>
                <w:lang w:val="sv-SE" w:eastAsia="sv-SE"/>
              </w:rPr>
              <w:drawing>
                <wp:inline distT="0" distB="0" distL="0" distR="0" wp14:anchorId="49303077" wp14:editId="58C02D88">
                  <wp:extent cx="2677395" cy="1620000"/>
                  <wp:effectExtent l="0" t="0" r="889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7395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4" w:type="dxa"/>
          </w:tcPr>
          <w:p w14:paraId="41AD8166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noProof/>
                <w:color w:val="000000" w:themeColor="text1"/>
                <w:lang w:val="sv-SE" w:eastAsia="sv-SE"/>
              </w:rPr>
              <w:drawing>
                <wp:inline distT="0" distB="0" distL="0" distR="0" wp14:anchorId="5F9F8E40" wp14:editId="072110E9">
                  <wp:extent cx="2663926" cy="1620000"/>
                  <wp:effectExtent l="0" t="0" r="317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3926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1E1" w:rsidRPr="00A87B52" w14:paraId="60E79BB7" w14:textId="77777777" w:rsidTr="00293687">
        <w:trPr>
          <w:jc w:val="center"/>
        </w:trPr>
        <w:tc>
          <w:tcPr>
            <w:tcW w:w="4666" w:type="dxa"/>
          </w:tcPr>
          <w:p w14:paraId="06DA092C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ite birch</w:t>
            </w:r>
          </w:p>
        </w:tc>
        <w:tc>
          <w:tcPr>
            <w:tcW w:w="4684" w:type="dxa"/>
          </w:tcPr>
          <w:p w14:paraId="759E9C85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rem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</w:t>
            </w:r>
            <w:r w:rsidRPr="00A87B5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ling aspen</w:t>
            </w:r>
          </w:p>
        </w:tc>
      </w:tr>
      <w:tr w:rsidR="009131E1" w:rsidRPr="00A87B52" w14:paraId="66159555" w14:textId="77777777" w:rsidTr="00293687">
        <w:trPr>
          <w:jc w:val="center"/>
        </w:trPr>
        <w:tc>
          <w:tcPr>
            <w:tcW w:w="4666" w:type="dxa"/>
          </w:tcPr>
          <w:p w14:paraId="304DAFFF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szCs w:val="24"/>
                <w:lang w:val="sv-SE" w:eastAsia="sv-SE"/>
              </w:rPr>
              <w:drawing>
                <wp:inline distT="0" distB="0" distL="0" distR="0" wp14:anchorId="1A925E17" wp14:editId="7C30489B">
                  <wp:extent cx="2743012" cy="1620000"/>
                  <wp:effectExtent l="0" t="0" r="63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7" r="4193"/>
                          <a:stretch/>
                        </pic:blipFill>
                        <pic:spPr bwMode="auto">
                          <a:xfrm>
                            <a:off x="0" y="0"/>
                            <a:ext cx="2743012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4" w:type="dxa"/>
          </w:tcPr>
          <w:p w14:paraId="2F658E6C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szCs w:val="24"/>
                <w:lang w:val="sv-SE" w:eastAsia="sv-SE"/>
              </w:rPr>
              <w:drawing>
                <wp:inline distT="0" distB="0" distL="0" distR="0" wp14:anchorId="635E619C" wp14:editId="36D38EE4">
                  <wp:extent cx="2760968" cy="1620000"/>
                  <wp:effectExtent l="0" t="0" r="190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4" r="4243" b="3460"/>
                          <a:stretch/>
                        </pic:blipFill>
                        <pic:spPr bwMode="auto">
                          <a:xfrm>
                            <a:off x="0" y="0"/>
                            <a:ext cx="2760968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1E1" w:rsidRPr="00A87B52" w14:paraId="0CC8749D" w14:textId="77777777" w:rsidTr="00293687">
        <w:trPr>
          <w:jc w:val="center"/>
        </w:trPr>
        <w:tc>
          <w:tcPr>
            <w:tcW w:w="4666" w:type="dxa"/>
          </w:tcPr>
          <w:p w14:paraId="650EBE62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alsam fir</w:t>
            </w:r>
          </w:p>
        </w:tc>
        <w:tc>
          <w:tcPr>
            <w:tcW w:w="4684" w:type="dxa"/>
          </w:tcPr>
          <w:p w14:paraId="01AAB402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131E1" w:rsidRPr="00A87B52" w14:paraId="00F68957" w14:textId="77777777" w:rsidTr="00293687">
        <w:trPr>
          <w:jc w:val="center"/>
        </w:trPr>
        <w:tc>
          <w:tcPr>
            <w:tcW w:w="4666" w:type="dxa"/>
          </w:tcPr>
          <w:p w14:paraId="012E743F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87B52">
              <w:rPr>
                <w:noProof/>
                <w:color w:val="000000" w:themeColor="text1"/>
                <w:lang w:val="sv-SE" w:eastAsia="sv-SE"/>
              </w:rPr>
              <w:drawing>
                <wp:inline distT="0" distB="0" distL="0" distR="0" wp14:anchorId="6D1D85E9" wp14:editId="20A7279E">
                  <wp:extent cx="2653382" cy="1620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382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4" w:type="dxa"/>
          </w:tcPr>
          <w:p w14:paraId="6E2E4AC0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131E1" w:rsidRPr="00A87B52" w14:paraId="6B0C944C" w14:textId="77777777" w:rsidTr="00293687">
        <w:trPr>
          <w:jc w:val="center"/>
        </w:trPr>
        <w:tc>
          <w:tcPr>
            <w:tcW w:w="4666" w:type="dxa"/>
          </w:tcPr>
          <w:p w14:paraId="0CFF81C9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4" w:type="dxa"/>
          </w:tcPr>
          <w:p w14:paraId="4122B1D2" w14:textId="77777777" w:rsidR="009131E1" w:rsidRPr="00A87B52" w:rsidRDefault="009131E1" w:rsidP="00293687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CA22962" w14:textId="2A1CF022" w:rsidR="009131E1" w:rsidRPr="00A87B52" w:rsidRDefault="009131E1" w:rsidP="009131E1">
      <w:pPr>
        <w:spacing w:after="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  <w:sectPr w:rsidR="009131E1" w:rsidRPr="00A87B52" w:rsidSect="00EB783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1" w:name="_Hlk80516512"/>
      <w:bookmarkStart w:id="2" w:name="_Toc70525545"/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 w:rsidR="002D36BA">
        <w:rPr>
          <w:rFonts w:ascii="Times New Roman" w:hAnsi="Times New Roman"/>
          <w:color w:val="000000" w:themeColor="text1"/>
          <w:sz w:val="24"/>
          <w:szCs w:val="24"/>
        </w:rPr>
        <w:t>S1</w:t>
      </w:r>
      <w:bookmarkEnd w:id="1"/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DE77D2">
        <w:rPr>
          <w:rFonts w:ascii="Times New Roman" w:hAnsi="Times New Roman"/>
          <w:color w:val="000000" w:themeColor="text1"/>
          <w:sz w:val="24"/>
          <w:szCs w:val="24"/>
        </w:rPr>
        <w:t>Sample depth, i.e. t</w:t>
      </w:r>
      <w:r w:rsidRPr="00A87B52">
        <w:rPr>
          <w:rFonts w:ascii="Times New Roman" w:hAnsi="Times New Roman"/>
          <w:color w:val="000000" w:themeColor="text1"/>
          <w:sz w:val="24"/>
          <w:szCs w:val="24"/>
        </w:rPr>
        <w:t>he number of tree rings analyzed as a function of time</w:t>
      </w:r>
      <w:bookmarkEnd w:id="2"/>
      <w:r w:rsidR="005816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E77D2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58160B">
        <w:rPr>
          <w:rFonts w:ascii="Times New Roman" w:hAnsi="Times New Roman"/>
          <w:color w:val="000000" w:themeColor="text1"/>
          <w:sz w:val="24"/>
          <w:szCs w:val="24"/>
        </w:rPr>
        <w:t xml:space="preserve">species </w:t>
      </w:r>
    </w:p>
    <w:p w14:paraId="541A8585" w14:textId="77777777" w:rsidR="009131E1" w:rsidRPr="00A87B52" w:rsidRDefault="009131E1" w:rsidP="009131E1">
      <w:pPr>
        <w:spacing w:after="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A87B52">
        <w:rPr>
          <w:noProof/>
          <w:color w:val="000000" w:themeColor="text1"/>
          <w:lang w:val="sv-SE" w:eastAsia="sv-SE"/>
        </w:rPr>
        <w:lastRenderedPageBreak/>
        <w:drawing>
          <wp:inline distT="0" distB="0" distL="0" distR="0" wp14:anchorId="47A7A87F" wp14:editId="05F7F0A6">
            <wp:extent cx="6869050" cy="4575356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9050" cy="4575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10EE5" w14:textId="77777777" w:rsidR="009131E1" w:rsidRPr="00A87B52" w:rsidRDefault="009131E1" w:rsidP="009131E1">
      <w:pPr>
        <w:spacing w:after="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6BED2A42" w14:textId="126AB671" w:rsidR="009131E1" w:rsidRPr="00031647" w:rsidRDefault="009131E1" w:rsidP="00031647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Hlk80516563"/>
      <w:bookmarkStart w:id="4" w:name="_Toc70525546"/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 w:rsidR="002D36BA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2. </w:t>
      </w:r>
      <w:bookmarkEnd w:id="3"/>
      <w:r w:rsidRPr="00A87B52">
        <w:rPr>
          <w:rFonts w:ascii="Times New Roman" w:hAnsi="Times New Roman"/>
          <w:color w:val="000000" w:themeColor="text1"/>
          <w:sz w:val="24"/>
          <w:szCs w:val="24"/>
        </w:rPr>
        <w:t>Temporal pattern of basal area increment</w:t>
      </w:r>
      <w:r w:rsidR="00031647">
        <w:rPr>
          <w:rFonts w:ascii="Times New Roman" w:hAnsi="Times New Roman"/>
          <w:color w:val="000000" w:themeColor="text1"/>
          <w:sz w:val="24"/>
          <w:szCs w:val="24"/>
        </w:rPr>
        <w:t xml:space="preserve"> of each</w:t>
      </w:r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 tree species over their lifespan.</w:t>
      </w:r>
      <w:bookmarkEnd w:id="4"/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87B52">
        <w:rPr>
          <w:rFonts w:ascii="Times New Roman" w:eastAsia="Times New Roman" w:hAnsi="Times New Roman"/>
          <w:color w:val="000000" w:themeColor="text1"/>
          <w:sz w:val="24"/>
          <w:szCs w:val="24"/>
        </w:rPr>
        <w:t>The graph on the left shows the</w:t>
      </w:r>
      <w:r w:rsidR="00031647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growth</w:t>
      </w:r>
      <w:r w:rsidRPr="00A87B52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pattern of the entire chronology, and the graph on the right shows the period between 1972-1987, when spruce budworm defoliation was intensive. </w:t>
      </w:r>
    </w:p>
    <w:p w14:paraId="047B0D9B" w14:textId="77777777" w:rsidR="009131E1" w:rsidRPr="00A87B52" w:rsidRDefault="009131E1" w:rsidP="009131E1">
      <w:pPr>
        <w:spacing w:after="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  <w:sectPr w:rsidR="009131E1" w:rsidRPr="00A87B52" w:rsidSect="00EB783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3E372C32" w14:textId="628E09EF" w:rsidR="00AC5AC3" w:rsidRDefault="00D00DD3" w:rsidP="00B13B1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76D8748" wp14:editId="78F00B08">
            <wp:extent cx="5065968" cy="4444409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8"/>
                    <a:stretch/>
                  </pic:blipFill>
                  <pic:spPr bwMode="auto">
                    <a:xfrm>
                      <a:off x="0" y="0"/>
                      <a:ext cx="5077944" cy="445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B14529" w14:textId="3F26AAE8" w:rsidR="00AC5AC3" w:rsidRPr="00AC5AC3" w:rsidRDefault="00AC5AC3" w:rsidP="00AC5AC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C5AC3">
        <w:rPr>
          <w:rFonts w:ascii="Times New Roman" w:hAnsi="Times New Roman"/>
          <w:color w:val="000000" w:themeColor="text1"/>
          <w:sz w:val="24"/>
          <w:szCs w:val="24"/>
        </w:rPr>
        <w:t>Figure S</w:t>
      </w:r>
      <w:r w:rsidR="00966BC0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AC5AC3">
        <w:rPr>
          <w:rFonts w:ascii="Times New Roman" w:hAnsi="Times New Roman"/>
          <w:color w:val="000000" w:themeColor="text1"/>
          <w:sz w:val="24"/>
          <w:szCs w:val="24"/>
        </w:rPr>
        <w:t>. Estimated pairwise concurvity values between smoother terms in the model predicting trees growth rates.</w:t>
      </w:r>
    </w:p>
    <w:p w14:paraId="31158DB1" w14:textId="44210277" w:rsidR="00AC5AC3" w:rsidRDefault="00AC5AC3" w:rsidP="00AC5AC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C5AC3">
        <w:rPr>
          <w:rFonts w:ascii="Times New Roman" w:hAnsi="Times New Roman"/>
          <w:color w:val="000000" w:themeColor="text1"/>
          <w:sz w:val="24"/>
          <w:szCs w:val="24"/>
        </w:rPr>
        <w:t>Pairwise concurvity with 0 and 1 indicates low and high concurvities respectively. CMI and T denote Climate Moisture Index a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C5AC3">
        <w:rPr>
          <w:rFonts w:ascii="Times New Roman" w:hAnsi="Times New Roman"/>
          <w:color w:val="000000" w:themeColor="text1"/>
          <w:sz w:val="24"/>
          <w:szCs w:val="24"/>
        </w:rPr>
        <w:t>Temperature respectively</w:t>
      </w:r>
    </w:p>
    <w:p w14:paraId="33CFCEA9" w14:textId="617B46E5" w:rsidR="00CA17F7" w:rsidRDefault="00CA17F7" w:rsidP="0008649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15B9C2D" w14:textId="42835426" w:rsidR="00AC5AC3" w:rsidRDefault="00AC5AC3" w:rsidP="0008649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B9F2076" w14:textId="01B04D9F" w:rsidR="00CA17F7" w:rsidRDefault="00CA17F7" w:rsidP="0008649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9E8794" wp14:editId="4F2DFD13">
            <wp:extent cx="5943600" cy="1633089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51273"/>
                    <a:stretch/>
                  </pic:blipFill>
                  <pic:spPr bwMode="auto">
                    <a:xfrm>
                      <a:off x="0" y="0"/>
                      <a:ext cx="5943600" cy="1633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DAB0C" w14:textId="02A9C2B5" w:rsidR="00086499" w:rsidRDefault="00086499" w:rsidP="0008649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bookmarkStart w:id="5" w:name="_Toc70525550"/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966BC0"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A87B52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bookmarkEnd w:id="5"/>
      <w:r w:rsidR="00CA17F7" w:rsidRPr="00CA17F7">
        <w:rPr>
          <w:rFonts w:ascii="Times New Roman" w:hAnsi="Times New Roman"/>
          <w:color w:val="000000" w:themeColor="text1"/>
          <w:sz w:val="24"/>
          <w:szCs w:val="24"/>
          <w:lang w:val="en-CA"/>
        </w:rPr>
        <w:t>GAMM checking plot for the full model fit for the basal area growth rates</w:t>
      </w:r>
    </w:p>
    <w:sectPr w:rsidR="00086499" w:rsidSect="00C711F0">
      <w:footerReference w:type="default" r:id="rId1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CF70A" w14:textId="77777777" w:rsidR="00187791" w:rsidRDefault="00187791">
      <w:pPr>
        <w:spacing w:after="0" w:line="240" w:lineRule="auto"/>
      </w:pPr>
      <w:r>
        <w:separator/>
      </w:r>
    </w:p>
  </w:endnote>
  <w:endnote w:type="continuationSeparator" w:id="0">
    <w:p w14:paraId="376DEAF5" w14:textId="77777777" w:rsidR="00187791" w:rsidRDefault="00187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7286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B6548" w14:textId="77777777" w:rsidR="001530DB" w:rsidRDefault="0015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4859312C" w14:textId="77777777" w:rsidR="001530DB" w:rsidRDefault="0015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01507" w14:textId="77777777" w:rsidR="00187791" w:rsidRDefault="00187791">
      <w:pPr>
        <w:spacing w:after="0" w:line="240" w:lineRule="auto"/>
      </w:pPr>
      <w:r>
        <w:separator/>
      </w:r>
    </w:p>
  </w:footnote>
  <w:footnote w:type="continuationSeparator" w:id="0">
    <w:p w14:paraId="0B6FB3B4" w14:textId="77777777" w:rsidR="00187791" w:rsidRDefault="00187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333F4"/>
    <w:multiLevelType w:val="hybridMultilevel"/>
    <w:tmpl w:val="6E9CF0A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xNLA0MrMwMjQwMjRU0lEKTi0uzszPAykwNqwFAJy++rMtAAAA"/>
  </w:docVars>
  <w:rsids>
    <w:rsidRoot w:val="00E10E94"/>
    <w:rsid w:val="00005A09"/>
    <w:rsid w:val="00011970"/>
    <w:rsid w:val="00014317"/>
    <w:rsid w:val="0002100F"/>
    <w:rsid w:val="00025BCE"/>
    <w:rsid w:val="00031647"/>
    <w:rsid w:val="00044DBB"/>
    <w:rsid w:val="00045C74"/>
    <w:rsid w:val="0004674A"/>
    <w:rsid w:val="0006646F"/>
    <w:rsid w:val="00067769"/>
    <w:rsid w:val="00067AE5"/>
    <w:rsid w:val="0007635E"/>
    <w:rsid w:val="00082C54"/>
    <w:rsid w:val="00086499"/>
    <w:rsid w:val="00092254"/>
    <w:rsid w:val="00095212"/>
    <w:rsid w:val="00097790"/>
    <w:rsid w:val="000A167B"/>
    <w:rsid w:val="000A1D64"/>
    <w:rsid w:val="000A300B"/>
    <w:rsid w:val="000B36F3"/>
    <w:rsid w:val="000B3B2E"/>
    <w:rsid w:val="000C3336"/>
    <w:rsid w:val="000D7777"/>
    <w:rsid w:val="000E678F"/>
    <w:rsid w:val="000F2A57"/>
    <w:rsid w:val="000F434D"/>
    <w:rsid w:val="000F6363"/>
    <w:rsid w:val="00107DA1"/>
    <w:rsid w:val="0011178F"/>
    <w:rsid w:val="00114015"/>
    <w:rsid w:val="00115E5B"/>
    <w:rsid w:val="00116F2E"/>
    <w:rsid w:val="00116FCE"/>
    <w:rsid w:val="001240EB"/>
    <w:rsid w:val="00125AE6"/>
    <w:rsid w:val="001308FC"/>
    <w:rsid w:val="00132D81"/>
    <w:rsid w:val="00133936"/>
    <w:rsid w:val="00135318"/>
    <w:rsid w:val="001530DB"/>
    <w:rsid w:val="001533B5"/>
    <w:rsid w:val="00180F3D"/>
    <w:rsid w:val="001812E5"/>
    <w:rsid w:val="00181E58"/>
    <w:rsid w:val="00187791"/>
    <w:rsid w:val="0019017C"/>
    <w:rsid w:val="001938FD"/>
    <w:rsid w:val="00194F15"/>
    <w:rsid w:val="00195ABB"/>
    <w:rsid w:val="001A0B62"/>
    <w:rsid w:val="001A204B"/>
    <w:rsid w:val="001B0333"/>
    <w:rsid w:val="001B1478"/>
    <w:rsid w:val="001B357E"/>
    <w:rsid w:val="001B5DDA"/>
    <w:rsid w:val="001C37AA"/>
    <w:rsid w:val="001C4F62"/>
    <w:rsid w:val="001C6494"/>
    <w:rsid w:val="001E166C"/>
    <w:rsid w:val="001F139D"/>
    <w:rsid w:val="001F434F"/>
    <w:rsid w:val="001F5AB5"/>
    <w:rsid w:val="001F62DA"/>
    <w:rsid w:val="001F743F"/>
    <w:rsid w:val="00201382"/>
    <w:rsid w:val="0020253F"/>
    <w:rsid w:val="00206095"/>
    <w:rsid w:val="00206721"/>
    <w:rsid w:val="00207EA1"/>
    <w:rsid w:val="002116DD"/>
    <w:rsid w:val="00212593"/>
    <w:rsid w:val="002136CD"/>
    <w:rsid w:val="00222484"/>
    <w:rsid w:val="002233FD"/>
    <w:rsid w:val="00224FD7"/>
    <w:rsid w:val="00230011"/>
    <w:rsid w:val="002349F5"/>
    <w:rsid w:val="002400E0"/>
    <w:rsid w:val="00240E79"/>
    <w:rsid w:val="002422C6"/>
    <w:rsid w:val="00250661"/>
    <w:rsid w:val="00255676"/>
    <w:rsid w:val="002606D4"/>
    <w:rsid w:val="00267798"/>
    <w:rsid w:val="00270EBB"/>
    <w:rsid w:val="00273EE2"/>
    <w:rsid w:val="00282EB8"/>
    <w:rsid w:val="002879B2"/>
    <w:rsid w:val="00292ED2"/>
    <w:rsid w:val="002A2B9E"/>
    <w:rsid w:val="002B26EA"/>
    <w:rsid w:val="002B3646"/>
    <w:rsid w:val="002C3015"/>
    <w:rsid w:val="002C7768"/>
    <w:rsid w:val="002D36BA"/>
    <w:rsid w:val="002D4DA4"/>
    <w:rsid w:val="002D5D3F"/>
    <w:rsid w:val="002E0347"/>
    <w:rsid w:val="002E3BC1"/>
    <w:rsid w:val="002F1255"/>
    <w:rsid w:val="002F2AD8"/>
    <w:rsid w:val="002F693A"/>
    <w:rsid w:val="00301408"/>
    <w:rsid w:val="00310C2E"/>
    <w:rsid w:val="00313F38"/>
    <w:rsid w:val="00314987"/>
    <w:rsid w:val="00316078"/>
    <w:rsid w:val="00316123"/>
    <w:rsid w:val="003239EF"/>
    <w:rsid w:val="00331080"/>
    <w:rsid w:val="00334391"/>
    <w:rsid w:val="0033596F"/>
    <w:rsid w:val="00341BD2"/>
    <w:rsid w:val="00343607"/>
    <w:rsid w:val="003518A5"/>
    <w:rsid w:val="00356A11"/>
    <w:rsid w:val="00371C27"/>
    <w:rsid w:val="003C1961"/>
    <w:rsid w:val="003C77F4"/>
    <w:rsid w:val="003D25C9"/>
    <w:rsid w:val="003D3746"/>
    <w:rsid w:val="003E5349"/>
    <w:rsid w:val="003E7605"/>
    <w:rsid w:val="003E7C02"/>
    <w:rsid w:val="00401ACB"/>
    <w:rsid w:val="004047EF"/>
    <w:rsid w:val="004123A0"/>
    <w:rsid w:val="00415ACD"/>
    <w:rsid w:val="0042191C"/>
    <w:rsid w:val="00423F1D"/>
    <w:rsid w:val="00431C4F"/>
    <w:rsid w:val="00433D1E"/>
    <w:rsid w:val="0043521E"/>
    <w:rsid w:val="0044651E"/>
    <w:rsid w:val="004652DC"/>
    <w:rsid w:val="00492F08"/>
    <w:rsid w:val="00496A60"/>
    <w:rsid w:val="004A4E27"/>
    <w:rsid w:val="004A6E64"/>
    <w:rsid w:val="004B1DB7"/>
    <w:rsid w:val="004C4942"/>
    <w:rsid w:val="004D0DBD"/>
    <w:rsid w:val="004D1BBD"/>
    <w:rsid w:val="004D1CE4"/>
    <w:rsid w:val="004D1F56"/>
    <w:rsid w:val="004E34CD"/>
    <w:rsid w:val="004E6FD2"/>
    <w:rsid w:val="005013FA"/>
    <w:rsid w:val="00517643"/>
    <w:rsid w:val="00520E95"/>
    <w:rsid w:val="0052454D"/>
    <w:rsid w:val="00533034"/>
    <w:rsid w:val="005332FF"/>
    <w:rsid w:val="0053563D"/>
    <w:rsid w:val="00545764"/>
    <w:rsid w:val="0054745A"/>
    <w:rsid w:val="00572801"/>
    <w:rsid w:val="00577374"/>
    <w:rsid w:val="0058160B"/>
    <w:rsid w:val="00581BEB"/>
    <w:rsid w:val="00584F2A"/>
    <w:rsid w:val="00586EFA"/>
    <w:rsid w:val="005A0C4F"/>
    <w:rsid w:val="005A4413"/>
    <w:rsid w:val="005B2A95"/>
    <w:rsid w:val="005B681E"/>
    <w:rsid w:val="005C1E98"/>
    <w:rsid w:val="005E0422"/>
    <w:rsid w:val="005E21D4"/>
    <w:rsid w:val="005E2B95"/>
    <w:rsid w:val="005F0CA9"/>
    <w:rsid w:val="005F15D1"/>
    <w:rsid w:val="005F7153"/>
    <w:rsid w:val="005F74E5"/>
    <w:rsid w:val="00600154"/>
    <w:rsid w:val="00604136"/>
    <w:rsid w:val="00607CB3"/>
    <w:rsid w:val="006117AE"/>
    <w:rsid w:val="00613676"/>
    <w:rsid w:val="00613760"/>
    <w:rsid w:val="00613E0D"/>
    <w:rsid w:val="00617F15"/>
    <w:rsid w:val="00620DBB"/>
    <w:rsid w:val="006212D9"/>
    <w:rsid w:val="006250A9"/>
    <w:rsid w:val="0063314C"/>
    <w:rsid w:val="0063390D"/>
    <w:rsid w:val="00640AD2"/>
    <w:rsid w:val="00644FD1"/>
    <w:rsid w:val="00650DBE"/>
    <w:rsid w:val="00652EAA"/>
    <w:rsid w:val="00653B03"/>
    <w:rsid w:val="00660F78"/>
    <w:rsid w:val="006711C6"/>
    <w:rsid w:val="0067346C"/>
    <w:rsid w:val="006770CE"/>
    <w:rsid w:val="00681789"/>
    <w:rsid w:val="00697A98"/>
    <w:rsid w:val="006A0F60"/>
    <w:rsid w:val="006A637B"/>
    <w:rsid w:val="006A70B9"/>
    <w:rsid w:val="006B5334"/>
    <w:rsid w:val="006B6160"/>
    <w:rsid w:val="006C3A32"/>
    <w:rsid w:val="006C5DDC"/>
    <w:rsid w:val="006D0B04"/>
    <w:rsid w:val="006E1875"/>
    <w:rsid w:val="006F3F75"/>
    <w:rsid w:val="006F79DD"/>
    <w:rsid w:val="00702AB0"/>
    <w:rsid w:val="007131F9"/>
    <w:rsid w:val="0071678C"/>
    <w:rsid w:val="00717204"/>
    <w:rsid w:val="00726FDE"/>
    <w:rsid w:val="00733304"/>
    <w:rsid w:val="00742C28"/>
    <w:rsid w:val="0076773C"/>
    <w:rsid w:val="00771156"/>
    <w:rsid w:val="00774043"/>
    <w:rsid w:val="00787359"/>
    <w:rsid w:val="00790CFA"/>
    <w:rsid w:val="007943F2"/>
    <w:rsid w:val="00794B7A"/>
    <w:rsid w:val="007A5FDD"/>
    <w:rsid w:val="007B1C1C"/>
    <w:rsid w:val="007B506B"/>
    <w:rsid w:val="007C0C16"/>
    <w:rsid w:val="007C3119"/>
    <w:rsid w:val="007C4A20"/>
    <w:rsid w:val="007D092B"/>
    <w:rsid w:val="007D2845"/>
    <w:rsid w:val="007D2D50"/>
    <w:rsid w:val="007D31C5"/>
    <w:rsid w:val="007F17F6"/>
    <w:rsid w:val="00805C71"/>
    <w:rsid w:val="00817F04"/>
    <w:rsid w:val="00825D7D"/>
    <w:rsid w:val="00827038"/>
    <w:rsid w:val="00830FD4"/>
    <w:rsid w:val="00831106"/>
    <w:rsid w:val="008311C9"/>
    <w:rsid w:val="00831A37"/>
    <w:rsid w:val="00831DF7"/>
    <w:rsid w:val="0083272F"/>
    <w:rsid w:val="00835059"/>
    <w:rsid w:val="00841BDE"/>
    <w:rsid w:val="00845BEF"/>
    <w:rsid w:val="00850450"/>
    <w:rsid w:val="008514A2"/>
    <w:rsid w:val="00854C7A"/>
    <w:rsid w:val="00870489"/>
    <w:rsid w:val="00880110"/>
    <w:rsid w:val="00881890"/>
    <w:rsid w:val="0088373E"/>
    <w:rsid w:val="00890A89"/>
    <w:rsid w:val="0089388D"/>
    <w:rsid w:val="008A3E5F"/>
    <w:rsid w:val="008B586D"/>
    <w:rsid w:val="008B5932"/>
    <w:rsid w:val="008C0A73"/>
    <w:rsid w:val="008C4342"/>
    <w:rsid w:val="008D0D92"/>
    <w:rsid w:val="008D181E"/>
    <w:rsid w:val="008E5531"/>
    <w:rsid w:val="008E5933"/>
    <w:rsid w:val="008E6E85"/>
    <w:rsid w:val="009038B5"/>
    <w:rsid w:val="009131E1"/>
    <w:rsid w:val="0091727C"/>
    <w:rsid w:val="009468CD"/>
    <w:rsid w:val="009554B5"/>
    <w:rsid w:val="00962449"/>
    <w:rsid w:val="00962FF6"/>
    <w:rsid w:val="009632ED"/>
    <w:rsid w:val="00966BC0"/>
    <w:rsid w:val="00967B38"/>
    <w:rsid w:val="00970254"/>
    <w:rsid w:val="00972112"/>
    <w:rsid w:val="00974FF3"/>
    <w:rsid w:val="0098794E"/>
    <w:rsid w:val="009913AF"/>
    <w:rsid w:val="009952AC"/>
    <w:rsid w:val="009972A0"/>
    <w:rsid w:val="009A6A90"/>
    <w:rsid w:val="009A79A0"/>
    <w:rsid w:val="009C5DB2"/>
    <w:rsid w:val="009C7E71"/>
    <w:rsid w:val="009D686A"/>
    <w:rsid w:val="009E027A"/>
    <w:rsid w:val="009F7D36"/>
    <w:rsid w:val="00A15356"/>
    <w:rsid w:val="00A34354"/>
    <w:rsid w:val="00A50474"/>
    <w:rsid w:val="00A512F9"/>
    <w:rsid w:val="00A564F7"/>
    <w:rsid w:val="00A56DC9"/>
    <w:rsid w:val="00A61EE5"/>
    <w:rsid w:val="00A65637"/>
    <w:rsid w:val="00A710F2"/>
    <w:rsid w:val="00A71904"/>
    <w:rsid w:val="00A72013"/>
    <w:rsid w:val="00A72E3D"/>
    <w:rsid w:val="00A8179C"/>
    <w:rsid w:val="00A835D5"/>
    <w:rsid w:val="00A94AE3"/>
    <w:rsid w:val="00A95DAF"/>
    <w:rsid w:val="00AA0479"/>
    <w:rsid w:val="00AB50FB"/>
    <w:rsid w:val="00AC0B33"/>
    <w:rsid w:val="00AC3D88"/>
    <w:rsid w:val="00AC5333"/>
    <w:rsid w:val="00AC5AC3"/>
    <w:rsid w:val="00AD09B6"/>
    <w:rsid w:val="00AD3F76"/>
    <w:rsid w:val="00AE0DA0"/>
    <w:rsid w:val="00AF31B9"/>
    <w:rsid w:val="00AF5833"/>
    <w:rsid w:val="00B11233"/>
    <w:rsid w:val="00B13B15"/>
    <w:rsid w:val="00B25651"/>
    <w:rsid w:val="00B279D4"/>
    <w:rsid w:val="00B30569"/>
    <w:rsid w:val="00B6048F"/>
    <w:rsid w:val="00B6651E"/>
    <w:rsid w:val="00B66A3D"/>
    <w:rsid w:val="00B6700E"/>
    <w:rsid w:val="00B6722F"/>
    <w:rsid w:val="00B71311"/>
    <w:rsid w:val="00B873D7"/>
    <w:rsid w:val="00B904A7"/>
    <w:rsid w:val="00B97A66"/>
    <w:rsid w:val="00BA516D"/>
    <w:rsid w:val="00BC5CF3"/>
    <w:rsid w:val="00BD3242"/>
    <w:rsid w:val="00BD5673"/>
    <w:rsid w:val="00BD778D"/>
    <w:rsid w:val="00BE303C"/>
    <w:rsid w:val="00BE33DF"/>
    <w:rsid w:val="00BF03D6"/>
    <w:rsid w:val="00BF3759"/>
    <w:rsid w:val="00C111AD"/>
    <w:rsid w:val="00C129E8"/>
    <w:rsid w:val="00C13759"/>
    <w:rsid w:val="00C21EB1"/>
    <w:rsid w:val="00C4130C"/>
    <w:rsid w:val="00C46C6C"/>
    <w:rsid w:val="00C711F0"/>
    <w:rsid w:val="00C877F5"/>
    <w:rsid w:val="00C91EE6"/>
    <w:rsid w:val="00C93130"/>
    <w:rsid w:val="00C95EF9"/>
    <w:rsid w:val="00CA011B"/>
    <w:rsid w:val="00CA17F7"/>
    <w:rsid w:val="00CA276E"/>
    <w:rsid w:val="00CA5812"/>
    <w:rsid w:val="00CC4286"/>
    <w:rsid w:val="00CD19C5"/>
    <w:rsid w:val="00CD56F7"/>
    <w:rsid w:val="00CE5A39"/>
    <w:rsid w:val="00CF010C"/>
    <w:rsid w:val="00CF0FFD"/>
    <w:rsid w:val="00D00DD3"/>
    <w:rsid w:val="00D142A6"/>
    <w:rsid w:val="00D21452"/>
    <w:rsid w:val="00D22491"/>
    <w:rsid w:val="00D2267E"/>
    <w:rsid w:val="00D31E1F"/>
    <w:rsid w:val="00D35926"/>
    <w:rsid w:val="00D4015E"/>
    <w:rsid w:val="00D47D95"/>
    <w:rsid w:val="00D6645A"/>
    <w:rsid w:val="00D72772"/>
    <w:rsid w:val="00D73022"/>
    <w:rsid w:val="00D82909"/>
    <w:rsid w:val="00D86EAE"/>
    <w:rsid w:val="00D87F56"/>
    <w:rsid w:val="00DA1595"/>
    <w:rsid w:val="00DA440E"/>
    <w:rsid w:val="00DA5938"/>
    <w:rsid w:val="00DE54F2"/>
    <w:rsid w:val="00DE77D2"/>
    <w:rsid w:val="00E02DF4"/>
    <w:rsid w:val="00E053EE"/>
    <w:rsid w:val="00E067C9"/>
    <w:rsid w:val="00E10536"/>
    <w:rsid w:val="00E10E94"/>
    <w:rsid w:val="00E13D69"/>
    <w:rsid w:val="00E21C1D"/>
    <w:rsid w:val="00E4407C"/>
    <w:rsid w:val="00E445E3"/>
    <w:rsid w:val="00E529A1"/>
    <w:rsid w:val="00E55E0A"/>
    <w:rsid w:val="00E56C27"/>
    <w:rsid w:val="00E61C1E"/>
    <w:rsid w:val="00E71395"/>
    <w:rsid w:val="00E7695F"/>
    <w:rsid w:val="00E909CA"/>
    <w:rsid w:val="00E93ACF"/>
    <w:rsid w:val="00EA156C"/>
    <w:rsid w:val="00EB320D"/>
    <w:rsid w:val="00EC0AD7"/>
    <w:rsid w:val="00EC4A21"/>
    <w:rsid w:val="00EC6155"/>
    <w:rsid w:val="00EC667E"/>
    <w:rsid w:val="00ED0D63"/>
    <w:rsid w:val="00ED1382"/>
    <w:rsid w:val="00ED7E41"/>
    <w:rsid w:val="00EE14F0"/>
    <w:rsid w:val="00EE7325"/>
    <w:rsid w:val="00EF1ECE"/>
    <w:rsid w:val="00F14CF4"/>
    <w:rsid w:val="00F23A1F"/>
    <w:rsid w:val="00F3020D"/>
    <w:rsid w:val="00F3104C"/>
    <w:rsid w:val="00F32A71"/>
    <w:rsid w:val="00F342A4"/>
    <w:rsid w:val="00F34535"/>
    <w:rsid w:val="00F40877"/>
    <w:rsid w:val="00F5453B"/>
    <w:rsid w:val="00F609C9"/>
    <w:rsid w:val="00F63D14"/>
    <w:rsid w:val="00F7420C"/>
    <w:rsid w:val="00F751AF"/>
    <w:rsid w:val="00F76652"/>
    <w:rsid w:val="00F84006"/>
    <w:rsid w:val="00F86886"/>
    <w:rsid w:val="00FA3BD4"/>
    <w:rsid w:val="00FA6D89"/>
    <w:rsid w:val="00FB46C3"/>
    <w:rsid w:val="00FB532C"/>
    <w:rsid w:val="00FD583D"/>
    <w:rsid w:val="00FE27F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4EE2E"/>
  <w15:chartTrackingRefBased/>
  <w15:docId w15:val="{6E584F59-DE71-4D02-950D-3A533181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2ED2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292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92ED2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2ED2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812"/>
    <w:rPr>
      <w:rFonts w:ascii="Segoe UI" w:eastAsia="Calibr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6D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116DD"/>
  </w:style>
  <w:style w:type="paragraph" w:styleId="HTMLPreformatted">
    <w:name w:val="HTML Preformatted"/>
    <w:basedOn w:val="Normal"/>
    <w:link w:val="HTMLPreformattedChar"/>
    <w:uiPriority w:val="99"/>
    <w:unhideWhenUsed/>
    <w:rsid w:val="002116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16DD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gnkrckgcgsb">
    <w:name w:val="gnkrckgcgsb"/>
    <w:basedOn w:val="DefaultParagraphFont"/>
    <w:rsid w:val="002116DD"/>
  </w:style>
  <w:style w:type="character" w:styleId="LineNumber">
    <w:name w:val="line number"/>
    <w:basedOn w:val="DefaultParagraphFont"/>
    <w:uiPriority w:val="99"/>
    <w:semiHidden/>
    <w:unhideWhenUsed/>
    <w:rsid w:val="002116DD"/>
  </w:style>
  <w:style w:type="character" w:styleId="Hyperlink">
    <w:name w:val="Hyperlink"/>
    <w:basedOn w:val="DefaultParagraphFont"/>
    <w:uiPriority w:val="99"/>
    <w:unhideWhenUsed/>
    <w:rsid w:val="00BD778D"/>
    <w:rPr>
      <w:color w:val="0000FF"/>
      <w:u w:val="single"/>
    </w:rPr>
  </w:style>
  <w:style w:type="character" w:styleId="Emphasis">
    <w:name w:val="Emphasis"/>
    <w:uiPriority w:val="20"/>
    <w:qFormat/>
    <w:rsid w:val="00EE14F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131E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131E1"/>
  </w:style>
  <w:style w:type="table" w:customStyle="1" w:styleId="TableGrid5">
    <w:name w:val="Table Grid5"/>
    <w:basedOn w:val="TableNormal"/>
    <w:next w:val="TableGrid"/>
    <w:uiPriority w:val="59"/>
    <w:rsid w:val="0091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72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gor.drobyshev@uqat.ca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microsoft.com/office/2007/relationships/hdphoto" Target="media/hdphoto1.wdp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ADC7D-9BA0-4334-B86F-96E0A065B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14383</cp:lastModifiedBy>
  <cp:revision>10</cp:revision>
  <dcterms:created xsi:type="dcterms:W3CDTF">2021-12-10T01:00:00Z</dcterms:created>
  <dcterms:modified xsi:type="dcterms:W3CDTF">2022-01-26T00:17:00Z</dcterms:modified>
</cp:coreProperties>
</file>